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8C6F7" w14:textId="7109E19C" w:rsidR="00135028" w:rsidRPr="00341DBD" w:rsidRDefault="00135028" w:rsidP="00135028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223103761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B15856">
        <w:rPr>
          <w:rFonts w:ascii="Times New Roman" w:hAnsi="Times New Roman" w:cs="Times New Roman"/>
          <w:b/>
          <w:bCs/>
          <w:sz w:val="24"/>
          <w:szCs w:val="24"/>
          <w:lang w:val="en-US"/>
        </w:rPr>
        <w:t>upplementar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="00B1585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A074A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341DBD">
        <w:rPr>
          <w:rFonts w:ascii="Times New Roman" w:hAnsi="Times New Roman" w:cs="Times New Roman"/>
          <w:b/>
          <w:bCs/>
          <w:sz w:val="24"/>
          <w:szCs w:val="24"/>
          <w:lang w:val="en-US"/>
        </w:rPr>
        <w:t>. Pearson’s Correlations Between ICV and FIV in Different Recanalization Delay Groups</w:t>
      </w:r>
    </w:p>
    <w:tbl>
      <w:tblPr>
        <w:tblW w:w="128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3"/>
        <w:gridCol w:w="1701"/>
        <w:gridCol w:w="1701"/>
        <w:gridCol w:w="1843"/>
        <w:gridCol w:w="2126"/>
        <w:gridCol w:w="1984"/>
        <w:gridCol w:w="2127"/>
      </w:tblGrid>
      <w:tr w:rsidR="00135028" w:rsidRPr="006A074A" w14:paraId="2DFB5FFA" w14:textId="77777777" w:rsidTr="00FC4CF3">
        <w:trPr>
          <w:trHeight w:val="223"/>
          <w:jc w:val="center"/>
        </w:trPr>
        <w:tc>
          <w:tcPr>
            <w:tcW w:w="141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66203" w14:textId="7B115A30" w:rsidR="00135028" w:rsidRPr="00DF3E94" w:rsidRDefault="00135028" w:rsidP="009219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3E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Threshold level</w:t>
            </w:r>
            <w:r w:rsidR="00FC4CF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br/>
            </w:r>
            <w:r w:rsidR="00FC4CF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br/>
            </w:r>
            <w:r w:rsidR="00FC4CF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br/>
            </w:r>
            <w:r w:rsidR="0082043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br/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C9BFE7" w14:textId="42014EF2" w:rsidR="00135028" w:rsidRPr="00DF3E94" w:rsidRDefault="00135028" w:rsidP="009219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1345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ll mTICI</w:t>
            </w:r>
            <w:r w:rsidR="00D735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91345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  <w:r w:rsidR="00FC4CF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91345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patients </w:t>
            </w:r>
            <w:r w:rsidR="00FC4CF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br/>
            </w:r>
            <w:r w:rsidRPr="0091345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n=102)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D3FA73" w14:textId="4AB5F83E" w:rsidR="00135028" w:rsidRPr="00A507F5" w:rsidRDefault="00135028" w:rsidP="00FC4CF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F3E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maging to mTICI</w:t>
            </w:r>
            <w:r w:rsidR="00D735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DF3E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3 reperfusion </w:t>
            </w:r>
            <w:r w:rsidR="00260812" w:rsidRPr="0026081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≤</w:t>
            </w:r>
            <w:r w:rsidRPr="00DF3E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30 min (n=70)</w:t>
            </w:r>
          </w:p>
        </w:tc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3BFF72" w14:textId="7CC91EF8" w:rsidR="00135028" w:rsidRPr="00A507F5" w:rsidRDefault="00135028" w:rsidP="009219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F3E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maging to mTICI</w:t>
            </w:r>
            <w:r w:rsidR="00D735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DF3E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3 reperfusion </w:t>
            </w:r>
            <w:r w:rsidR="00260812" w:rsidRPr="0026081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≤</w:t>
            </w:r>
            <w:r w:rsidRPr="00DF3E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20 min</w:t>
            </w:r>
            <w:r w:rsidR="00FC4CF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="00FC4CF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br/>
            </w:r>
            <w:r w:rsidRPr="00DF3E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n=64)</w:t>
            </w:r>
            <w:r w:rsidR="0026081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br/>
            </w:r>
          </w:p>
        </w:tc>
        <w:tc>
          <w:tcPr>
            <w:tcW w:w="21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C380F1" w14:textId="3B02FDA3" w:rsidR="00135028" w:rsidRPr="00A507F5" w:rsidRDefault="00135028" w:rsidP="009219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F3E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maging to mTICI</w:t>
            </w:r>
            <w:r w:rsidR="00D735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DF3E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3 reperfusion </w:t>
            </w:r>
            <w:r w:rsidR="00260812" w:rsidRPr="0026081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≤</w:t>
            </w:r>
            <w:r w:rsidRPr="00DF3E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110 min </w:t>
            </w:r>
            <w:r w:rsidR="00FC4CF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br/>
            </w:r>
            <w:r w:rsidRPr="00DF3E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n=54)</w:t>
            </w:r>
            <w:r w:rsidR="0026081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br/>
            </w:r>
          </w:p>
        </w:tc>
        <w:tc>
          <w:tcPr>
            <w:tcW w:w="19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FF484C" w14:textId="3751B974" w:rsidR="00135028" w:rsidRDefault="00135028" w:rsidP="009219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F3E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maging to mTICI</w:t>
            </w:r>
            <w:r w:rsidR="00D735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DF3E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3 reperfusion </w:t>
            </w:r>
            <w:r w:rsidR="00260812" w:rsidRPr="0026081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≤</w:t>
            </w:r>
            <w:r w:rsidRPr="00DF3E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100 min </w:t>
            </w:r>
            <w:r w:rsidR="00FC4CF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br/>
            </w:r>
            <w:r w:rsidRPr="00DF3E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n=43)</w:t>
            </w:r>
          </w:p>
          <w:p w14:paraId="73369728" w14:textId="279ADAE0" w:rsidR="00260812" w:rsidRPr="00A507F5" w:rsidRDefault="00260812" w:rsidP="009219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EFFF57" w14:textId="55445F25" w:rsidR="00135028" w:rsidRDefault="00135028" w:rsidP="009219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F3E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maging to mTICI</w:t>
            </w:r>
            <w:r w:rsidR="00D735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DF3E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3 reperfusion </w:t>
            </w:r>
            <w:r w:rsidR="00260812" w:rsidRPr="0026081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≤</w:t>
            </w:r>
            <w:r w:rsidRPr="00DF3E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90 min </w:t>
            </w:r>
            <w:r w:rsidR="00FC4CF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br/>
            </w:r>
            <w:r w:rsidRPr="00DF3E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n=31)</w:t>
            </w:r>
          </w:p>
          <w:p w14:paraId="1051D23E" w14:textId="68403D15" w:rsidR="00260812" w:rsidRPr="00A507F5" w:rsidRDefault="00260812" w:rsidP="009219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135028" w:rsidRPr="004B14FD" w14:paraId="59F24BBA" w14:textId="77777777" w:rsidTr="00FC4CF3">
        <w:trPr>
          <w:trHeight w:val="375"/>
          <w:jc w:val="center"/>
        </w:trPr>
        <w:tc>
          <w:tcPr>
            <w:tcW w:w="141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DD04A" w14:textId="076E0A42" w:rsidR="00135028" w:rsidRPr="004B14FD" w:rsidRDefault="00135028" w:rsidP="0092190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rCBF</w:t>
            </w:r>
            <w:r w:rsidR="00686EF7">
              <w:rPr>
                <w:rFonts w:ascii="Aptos Narrow" w:hAnsi="Aptos Narrow"/>
                <w:color w:val="000000"/>
              </w:rPr>
              <w:t xml:space="preserve"> </w:t>
            </w:r>
            <w:r>
              <w:rPr>
                <w:rFonts w:ascii="Aptos Narrow" w:hAnsi="Aptos Narrow"/>
                <w:color w:val="000000"/>
              </w:rPr>
              <w:t>&lt;30 %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4C71E4" w14:textId="77777777" w:rsidR="00135028" w:rsidRPr="004B14FD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7078C">
              <w:t>.752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B9E47D" w14:textId="77777777" w:rsidR="00135028" w:rsidRPr="004B14FD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.820</w:t>
            </w:r>
          </w:p>
        </w:tc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7F4CC8" w14:textId="77777777" w:rsidR="00135028" w:rsidRPr="004B14FD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.824</w:t>
            </w:r>
          </w:p>
        </w:tc>
        <w:tc>
          <w:tcPr>
            <w:tcW w:w="21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B13F10" w14:textId="77777777" w:rsidR="00135028" w:rsidRPr="004B14FD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.817</w:t>
            </w:r>
          </w:p>
        </w:tc>
        <w:tc>
          <w:tcPr>
            <w:tcW w:w="19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CD41AD" w14:textId="77777777" w:rsidR="00135028" w:rsidRPr="004B14FD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.825</w:t>
            </w:r>
          </w:p>
        </w:tc>
        <w:tc>
          <w:tcPr>
            <w:tcW w:w="21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5D3CCC" w14:textId="77777777" w:rsidR="00135028" w:rsidRPr="004B14FD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.818</w:t>
            </w:r>
          </w:p>
        </w:tc>
      </w:tr>
      <w:tr w:rsidR="00135028" w:rsidRPr="004B14FD" w14:paraId="30905B0A" w14:textId="77777777" w:rsidTr="00FC4CF3">
        <w:trPr>
          <w:trHeight w:val="68"/>
          <w:jc w:val="center"/>
        </w:trPr>
        <w:tc>
          <w:tcPr>
            <w:tcW w:w="141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014E2" w14:textId="238C485D" w:rsidR="00135028" w:rsidRPr="004B14FD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rCBF</w:t>
            </w:r>
            <w:r w:rsidR="00686EF7">
              <w:rPr>
                <w:rFonts w:ascii="Aptos Narrow" w:hAnsi="Aptos Narrow"/>
                <w:color w:val="000000"/>
              </w:rPr>
              <w:t xml:space="preserve"> </w:t>
            </w:r>
            <w:r>
              <w:rPr>
                <w:rFonts w:ascii="Aptos Narrow" w:hAnsi="Aptos Narrow"/>
                <w:color w:val="000000"/>
              </w:rPr>
              <w:t>&lt;28 %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3DF4AB" w14:textId="77777777" w:rsidR="00135028" w:rsidRPr="004B14FD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7078C">
              <w:t>.767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E04AC5" w14:textId="77777777" w:rsidR="00135028" w:rsidRPr="004B14FD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.832</w:t>
            </w:r>
          </w:p>
        </w:tc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A12AC8" w14:textId="77777777" w:rsidR="00135028" w:rsidRPr="004B14FD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.834</w:t>
            </w:r>
          </w:p>
        </w:tc>
        <w:tc>
          <w:tcPr>
            <w:tcW w:w="21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F2EB82" w14:textId="77777777" w:rsidR="00135028" w:rsidRPr="004B14FD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.830</w:t>
            </w:r>
          </w:p>
        </w:tc>
        <w:tc>
          <w:tcPr>
            <w:tcW w:w="19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41C48D" w14:textId="77777777" w:rsidR="00135028" w:rsidRPr="004B14FD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.839</w:t>
            </w:r>
          </w:p>
        </w:tc>
        <w:tc>
          <w:tcPr>
            <w:tcW w:w="21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1E2579" w14:textId="77777777" w:rsidR="00135028" w:rsidRPr="004B14FD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.832</w:t>
            </w:r>
          </w:p>
        </w:tc>
      </w:tr>
      <w:tr w:rsidR="00135028" w:rsidRPr="00DF3E94" w14:paraId="4D9692A3" w14:textId="77777777" w:rsidTr="00FC4CF3">
        <w:trPr>
          <w:trHeight w:val="68"/>
          <w:jc w:val="center"/>
        </w:trPr>
        <w:tc>
          <w:tcPr>
            <w:tcW w:w="141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015E6F" w14:textId="57C0EF13" w:rsidR="00135028" w:rsidRPr="004B14FD" w:rsidRDefault="00135028" w:rsidP="0092190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rCBF</w:t>
            </w:r>
            <w:r w:rsidR="00686EF7">
              <w:rPr>
                <w:rFonts w:ascii="Aptos Narrow" w:hAnsi="Aptos Narrow"/>
                <w:color w:val="000000"/>
              </w:rPr>
              <w:t xml:space="preserve"> </w:t>
            </w:r>
            <w:r>
              <w:rPr>
                <w:rFonts w:ascii="Aptos Narrow" w:hAnsi="Aptos Narrow"/>
                <w:color w:val="000000"/>
              </w:rPr>
              <w:t>&lt;26 %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908CF6" w14:textId="77777777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7078C">
              <w:t>.774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7C7B87" w14:textId="77777777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.839</w:t>
            </w:r>
          </w:p>
        </w:tc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9BD2CB" w14:textId="77777777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.840</w:t>
            </w:r>
          </w:p>
        </w:tc>
        <w:tc>
          <w:tcPr>
            <w:tcW w:w="21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F28D0A" w14:textId="77777777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.841</w:t>
            </w:r>
          </w:p>
        </w:tc>
        <w:tc>
          <w:tcPr>
            <w:tcW w:w="19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19838F" w14:textId="77777777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.851</w:t>
            </w:r>
          </w:p>
        </w:tc>
        <w:tc>
          <w:tcPr>
            <w:tcW w:w="21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D8F75D" w14:textId="77777777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.844</w:t>
            </w:r>
          </w:p>
        </w:tc>
      </w:tr>
      <w:tr w:rsidR="00135028" w:rsidRPr="00DF3E94" w14:paraId="11F97F8E" w14:textId="77777777" w:rsidTr="00FC4CF3">
        <w:trPr>
          <w:trHeight w:val="375"/>
          <w:jc w:val="center"/>
        </w:trPr>
        <w:tc>
          <w:tcPr>
            <w:tcW w:w="141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8447C4" w14:textId="1FA09D32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rCBF</w:t>
            </w:r>
            <w:r w:rsidR="00686EF7">
              <w:rPr>
                <w:rFonts w:ascii="Aptos Narrow" w:hAnsi="Aptos Narrow"/>
                <w:color w:val="000000"/>
              </w:rPr>
              <w:t xml:space="preserve"> </w:t>
            </w:r>
            <w:r>
              <w:rPr>
                <w:rFonts w:ascii="Aptos Narrow" w:hAnsi="Aptos Narrow"/>
                <w:color w:val="000000"/>
              </w:rPr>
              <w:t>&lt;24 %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C1E7CC" w14:textId="77777777" w:rsidR="00135028" w:rsidRPr="004B14FD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7078C">
              <w:t>.777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E63C6D" w14:textId="77777777" w:rsidR="00135028" w:rsidRPr="00EB4978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B4978">
              <w:rPr>
                <w:rFonts w:ascii="Aptos Narrow" w:hAnsi="Aptos Narrow"/>
                <w:color w:val="000000"/>
              </w:rPr>
              <w:t>.842</w:t>
            </w:r>
          </w:p>
        </w:tc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A8E7BC" w14:textId="77777777" w:rsidR="00135028" w:rsidRPr="00EB4978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EB4978">
              <w:rPr>
                <w:rFonts w:ascii="Aptos Narrow" w:hAnsi="Aptos Narrow"/>
                <w:color w:val="000000"/>
              </w:rPr>
              <w:t>.844</w:t>
            </w:r>
          </w:p>
        </w:tc>
        <w:tc>
          <w:tcPr>
            <w:tcW w:w="21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CEE25D" w14:textId="77777777" w:rsidR="00135028" w:rsidRPr="00EB4978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B4978">
              <w:rPr>
                <w:rFonts w:ascii="Aptos Narrow" w:hAnsi="Aptos Narrow"/>
                <w:color w:val="000000"/>
              </w:rPr>
              <w:t>.846</w:t>
            </w:r>
          </w:p>
        </w:tc>
        <w:tc>
          <w:tcPr>
            <w:tcW w:w="19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CEFAD9" w14:textId="77777777" w:rsidR="00135028" w:rsidRPr="00EB4978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B4978">
              <w:rPr>
                <w:rFonts w:ascii="Aptos Narrow" w:hAnsi="Aptos Narrow"/>
                <w:color w:val="000000"/>
              </w:rPr>
              <w:t>.859</w:t>
            </w:r>
          </w:p>
        </w:tc>
        <w:tc>
          <w:tcPr>
            <w:tcW w:w="21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7A5AC9" w14:textId="77777777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.852</w:t>
            </w:r>
          </w:p>
        </w:tc>
      </w:tr>
      <w:tr w:rsidR="00135028" w:rsidRPr="00DF3E94" w14:paraId="704251EA" w14:textId="77777777" w:rsidTr="00FC4CF3">
        <w:trPr>
          <w:trHeight w:val="314"/>
          <w:jc w:val="center"/>
        </w:trPr>
        <w:tc>
          <w:tcPr>
            <w:tcW w:w="141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9F1658" w14:textId="6FBB5337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rCBF</w:t>
            </w:r>
            <w:r w:rsidR="00686EF7">
              <w:rPr>
                <w:rFonts w:ascii="Aptos Narrow" w:hAnsi="Aptos Narrow"/>
                <w:color w:val="000000"/>
              </w:rPr>
              <w:t xml:space="preserve"> </w:t>
            </w:r>
            <w:r>
              <w:rPr>
                <w:rFonts w:ascii="Aptos Narrow" w:hAnsi="Aptos Narrow"/>
                <w:color w:val="000000"/>
              </w:rPr>
              <w:t>&lt;22 %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290ACF" w14:textId="77777777" w:rsidR="00135028" w:rsidRPr="004B14FD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7078C">
              <w:t>.775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905CB2" w14:textId="77777777" w:rsidR="00135028" w:rsidRPr="00EB4978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B4978">
              <w:rPr>
                <w:rFonts w:ascii="Aptos Narrow" w:hAnsi="Aptos Narrow"/>
                <w:color w:val="000000"/>
              </w:rPr>
              <w:t>.840</w:t>
            </w:r>
          </w:p>
        </w:tc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410D07" w14:textId="77777777" w:rsidR="00135028" w:rsidRPr="00EB4978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B4978">
              <w:rPr>
                <w:rFonts w:ascii="Aptos Narrow" w:hAnsi="Aptos Narrow"/>
                <w:color w:val="000000"/>
              </w:rPr>
              <w:t>.841</w:t>
            </w:r>
          </w:p>
        </w:tc>
        <w:tc>
          <w:tcPr>
            <w:tcW w:w="21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9DA2D4" w14:textId="77777777" w:rsidR="00135028" w:rsidRPr="00EB4978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B4978">
              <w:rPr>
                <w:rFonts w:ascii="Aptos Narrow" w:hAnsi="Aptos Narrow"/>
                <w:color w:val="000000"/>
              </w:rPr>
              <w:t>.849</w:t>
            </w:r>
          </w:p>
        </w:tc>
        <w:tc>
          <w:tcPr>
            <w:tcW w:w="19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7C7E52" w14:textId="77777777" w:rsidR="00135028" w:rsidRPr="00EB4978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B4978">
              <w:rPr>
                <w:rFonts w:ascii="Aptos Narrow" w:hAnsi="Aptos Narrow"/>
                <w:color w:val="000000"/>
              </w:rPr>
              <w:t>.863</w:t>
            </w:r>
          </w:p>
        </w:tc>
        <w:tc>
          <w:tcPr>
            <w:tcW w:w="21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0711C9" w14:textId="77777777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.857</w:t>
            </w:r>
          </w:p>
        </w:tc>
      </w:tr>
      <w:tr w:rsidR="00135028" w:rsidRPr="00DF3E94" w14:paraId="609671FC" w14:textId="77777777" w:rsidTr="00FC4CF3">
        <w:trPr>
          <w:trHeight w:val="390"/>
          <w:jc w:val="center"/>
        </w:trPr>
        <w:tc>
          <w:tcPr>
            <w:tcW w:w="141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4D6EA0" w14:textId="00744CD6" w:rsidR="00135028" w:rsidRPr="004B14FD" w:rsidRDefault="00135028" w:rsidP="0092190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rCBF</w:t>
            </w:r>
            <w:r w:rsidR="00686EF7">
              <w:rPr>
                <w:rFonts w:ascii="Aptos Narrow" w:hAnsi="Aptos Narrow"/>
                <w:color w:val="000000"/>
              </w:rPr>
              <w:t xml:space="preserve"> </w:t>
            </w:r>
            <w:r>
              <w:rPr>
                <w:rFonts w:ascii="Aptos Narrow" w:hAnsi="Aptos Narrow"/>
                <w:color w:val="000000"/>
              </w:rPr>
              <w:t>&lt;20 %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99CA44" w14:textId="77777777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7078C">
              <w:t>.770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F159E3" w14:textId="77777777" w:rsidR="00135028" w:rsidRPr="00EB4978" w:rsidRDefault="00135028" w:rsidP="009219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4978">
              <w:rPr>
                <w:rFonts w:ascii="Aptos Narrow" w:hAnsi="Aptos Narrow"/>
                <w:color w:val="000000"/>
              </w:rPr>
              <w:t>.834</w:t>
            </w:r>
          </w:p>
        </w:tc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12225E" w14:textId="77777777" w:rsidR="00135028" w:rsidRPr="00EB4978" w:rsidRDefault="00135028" w:rsidP="009219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4978">
              <w:rPr>
                <w:rFonts w:ascii="Aptos Narrow" w:hAnsi="Aptos Narrow"/>
                <w:color w:val="000000"/>
              </w:rPr>
              <w:t>.834</w:t>
            </w:r>
          </w:p>
        </w:tc>
        <w:tc>
          <w:tcPr>
            <w:tcW w:w="21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BD663C" w14:textId="77777777" w:rsidR="00135028" w:rsidRPr="00EB4978" w:rsidRDefault="00135028" w:rsidP="009219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4978">
              <w:rPr>
                <w:rFonts w:ascii="Aptos Narrow" w:hAnsi="Aptos Narrow"/>
                <w:color w:val="000000"/>
              </w:rPr>
              <w:t>.849</w:t>
            </w:r>
          </w:p>
        </w:tc>
        <w:tc>
          <w:tcPr>
            <w:tcW w:w="19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07EFD3" w14:textId="77777777" w:rsidR="00135028" w:rsidRPr="00EB4978" w:rsidRDefault="00135028" w:rsidP="009219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4978">
              <w:rPr>
                <w:rFonts w:ascii="Aptos Narrow" w:hAnsi="Aptos Narrow"/>
                <w:color w:val="000000"/>
              </w:rPr>
              <w:t>.863</w:t>
            </w:r>
          </w:p>
        </w:tc>
        <w:tc>
          <w:tcPr>
            <w:tcW w:w="21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885E4C" w14:textId="77777777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.858</w:t>
            </w:r>
          </w:p>
        </w:tc>
      </w:tr>
      <w:tr w:rsidR="00135028" w:rsidRPr="00DF3E94" w14:paraId="06E97C88" w14:textId="77777777" w:rsidTr="00FC4CF3">
        <w:trPr>
          <w:trHeight w:val="480"/>
          <w:jc w:val="center"/>
        </w:trPr>
        <w:tc>
          <w:tcPr>
            <w:tcW w:w="141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9FAB5D" w14:textId="08B457EE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rCBF</w:t>
            </w:r>
            <w:r w:rsidR="00686EF7">
              <w:rPr>
                <w:rFonts w:ascii="Aptos Narrow" w:hAnsi="Aptos Narrow"/>
                <w:color w:val="000000"/>
              </w:rPr>
              <w:t xml:space="preserve"> </w:t>
            </w:r>
            <w:r>
              <w:rPr>
                <w:rFonts w:ascii="Aptos Narrow" w:hAnsi="Aptos Narrow"/>
                <w:color w:val="000000"/>
              </w:rPr>
              <w:t>&lt;18 %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7DC7F5" w14:textId="77777777" w:rsidR="00135028" w:rsidRPr="004B14FD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7078C">
              <w:t>.763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6CCC30" w14:textId="77777777" w:rsidR="00135028" w:rsidRPr="00EB4978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B4978">
              <w:rPr>
                <w:rFonts w:ascii="Aptos Narrow" w:hAnsi="Aptos Narrow"/>
                <w:color w:val="000000"/>
              </w:rPr>
              <w:t>.823</w:t>
            </w:r>
          </w:p>
        </w:tc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E1FA2B" w14:textId="77777777" w:rsidR="00135028" w:rsidRPr="00EB4978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B4978">
              <w:rPr>
                <w:rFonts w:ascii="Aptos Narrow" w:hAnsi="Aptos Narrow"/>
                <w:color w:val="000000"/>
              </w:rPr>
              <w:t>.824</w:t>
            </w:r>
          </w:p>
        </w:tc>
        <w:tc>
          <w:tcPr>
            <w:tcW w:w="21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472E51" w14:textId="77777777" w:rsidR="00135028" w:rsidRPr="00EB4978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B4978">
              <w:rPr>
                <w:rFonts w:ascii="Aptos Narrow" w:hAnsi="Aptos Narrow"/>
                <w:color w:val="000000"/>
              </w:rPr>
              <w:t>.846</w:t>
            </w:r>
          </w:p>
        </w:tc>
        <w:tc>
          <w:tcPr>
            <w:tcW w:w="19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C8CC70" w14:textId="77777777" w:rsidR="00135028" w:rsidRPr="00EB4978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B4978">
              <w:rPr>
                <w:rFonts w:ascii="Aptos Narrow" w:hAnsi="Aptos Narrow"/>
                <w:color w:val="000000"/>
              </w:rPr>
              <w:t>.860</w:t>
            </w:r>
          </w:p>
        </w:tc>
        <w:tc>
          <w:tcPr>
            <w:tcW w:w="21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57DDEC" w14:textId="77777777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.856</w:t>
            </w:r>
          </w:p>
        </w:tc>
      </w:tr>
      <w:tr w:rsidR="00135028" w:rsidRPr="00DF3E94" w14:paraId="27E32FCB" w14:textId="77777777" w:rsidTr="00FC4CF3">
        <w:trPr>
          <w:trHeight w:val="68"/>
          <w:jc w:val="center"/>
        </w:trPr>
        <w:tc>
          <w:tcPr>
            <w:tcW w:w="141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5B200F" w14:textId="0DE7FAE8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rCBF</w:t>
            </w:r>
            <w:r w:rsidR="00686EF7">
              <w:rPr>
                <w:rFonts w:ascii="Aptos Narrow" w:hAnsi="Aptos Narrow"/>
                <w:color w:val="000000"/>
              </w:rPr>
              <w:t xml:space="preserve"> </w:t>
            </w:r>
            <w:r>
              <w:rPr>
                <w:rFonts w:ascii="Aptos Narrow" w:hAnsi="Aptos Narrow"/>
                <w:color w:val="000000"/>
              </w:rPr>
              <w:t>&lt;16 %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E9B132" w14:textId="77777777" w:rsidR="00135028" w:rsidRPr="004B14FD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7078C">
              <w:t>.750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3FAB86" w14:textId="77777777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.806</w:t>
            </w:r>
          </w:p>
        </w:tc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A3FDC8" w14:textId="77777777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.805</w:t>
            </w:r>
          </w:p>
        </w:tc>
        <w:tc>
          <w:tcPr>
            <w:tcW w:w="21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4BD426" w14:textId="77777777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.840</w:t>
            </w:r>
          </w:p>
        </w:tc>
        <w:tc>
          <w:tcPr>
            <w:tcW w:w="19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167E44" w14:textId="77777777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.855</w:t>
            </w:r>
          </w:p>
        </w:tc>
        <w:tc>
          <w:tcPr>
            <w:tcW w:w="21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F69C9D" w14:textId="77777777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.851</w:t>
            </w:r>
          </w:p>
        </w:tc>
      </w:tr>
      <w:tr w:rsidR="00135028" w:rsidRPr="00DF3E94" w14:paraId="5B608F53" w14:textId="77777777" w:rsidTr="00FC4CF3">
        <w:trPr>
          <w:trHeight w:val="324"/>
          <w:jc w:val="center"/>
        </w:trPr>
        <w:tc>
          <w:tcPr>
            <w:tcW w:w="141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AD42DB" w14:textId="099E030F" w:rsidR="00135028" w:rsidRPr="004B14FD" w:rsidRDefault="00135028" w:rsidP="0092190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rCBF</w:t>
            </w:r>
            <w:r w:rsidR="00686EF7">
              <w:rPr>
                <w:rFonts w:ascii="Aptos Narrow" w:hAnsi="Aptos Narrow"/>
                <w:color w:val="000000"/>
              </w:rPr>
              <w:t xml:space="preserve"> </w:t>
            </w:r>
            <w:r>
              <w:rPr>
                <w:rFonts w:ascii="Aptos Narrow" w:hAnsi="Aptos Narrow"/>
                <w:color w:val="000000"/>
              </w:rPr>
              <w:t>&lt;14 %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EAA9AA" w14:textId="77777777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7078C">
              <w:t>.724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7BE45C" w14:textId="77777777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.779</w:t>
            </w:r>
          </w:p>
        </w:tc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F44BCE" w14:textId="77777777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.779</w:t>
            </w:r>
          </w:p>
        </w:tc>
        <w:tc>
          <w:tcPr>
            <w:tcW w:w="21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0CE204" w14:textId="77777777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.825</w:t>
            </w:r>
          </w:p>
        </w:tc>
        <w:tc>
          <w:tcPr>
            <w:tcW w:w="19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47BEE4" w14:textId="77777777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.839</w:t>
            </w:r>
          </w:p>
        </w:tc>
        <w:tc>
          <w:tcPr>
            <w:tcW w:w="21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733262" w14:textId="77777777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.838</w:t>
            </w:r>
          </w:p>
        </w:tc>
      </w:tr>
      <w:tr w:rsidR="00135028" w:rsidRPr="00DF3E94" w14:paraId="3CE4FAAD" w14:textId="77777777" w:rsidTr="00FC4CF3">
        <w:trPr>
          <w:trHeight w:val="370"/>
          <w:jc w:val="center"/>
        </w:trPr>
        <w:tc>
          <w:tcPr>
            <w:tcW w:w="141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67460F" w14:textId="179144B4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rCBF</w:t>
            </w:r>
            <w:r w:rsidR="00686EF7">
              <w:rPr>
                <w:rFonts w:ascii="Aptos Narrow" w:hAnsi="Aptos Narrow"/>
                <w:color w:val="000000"/>
              </w:rPr>
              <w:t xml:space="preserve"> </w:t>
            </w:r>
            <w:r>
              <w:rPr>
                <w:rFonts w:ascii="Aptos Narrow" w:hAnsi="Aptos Narrow"/>
                <w:color w:val="000000"/>
              </w:rPr>
              <w:t>&lt;12 %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F77E4B" w14:textId="77777777" w:rsidR="00135028" w:rsidRPr="004B14FD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7078C">
              <w:t>.695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B50313" w14:textId="77777777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.750</w:t>
            </w:r>
          </w:p>
        </w:tc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43C53E" w14:textId="77777777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.750</w:t>
            </w:r>
          </w:p>
        </w:tc>
        <w:tc>
          <w:tcPr>
            <w:tcW w:w="21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F2D774" w14:textId="77777777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.798</w:t>
            </w:r>
          </w:p>
        </w:tc>
        <w:tc>
          <w:tcPr>
            <w:tcW w:w="19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40679E" w14:textId="77777777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.810</w:t>
            </w:r>
          </w:p>
        </w:tc>
        <w:tc>
          <w:tcPr>
            <w:tcW w:w="21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D3D025" w14:textId="77777777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.809</w:t>
            </w:r>
          </w:p>
        </w:tc>
      </w:tr>
      <w:tr w:rsidR="00135028" w:rsidRPr="00DF3E94" w14:paraId="41266826" w14:textId="77777777" w:rsidTr="00FC4CF3">
        <w:trPr>
          <w:trHeight w:val="68"/>
          <w:jc w:val="center"/>
        </w:trPr>
        <w:tc>
          <w:tcPr>
            <w:tcW w:w="141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719384" w14:textId="3B0561E1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rCBF</w:t>
            </w:r>
            <w:r w:rsidR="00686EF7">
              <w:rPr>
                <w:rFonts w:ascii="Aptos Narrow" w:hAnsi="Aptos Narrow"/>
                <w:color w:val="000000"/>
              </w:rPr>
              <w:t xml:space="preserve"> </w:t>
            </w:r>
            <w:r>
              <w:rPr>
                <w:rFonts w:ascii="Aptos Narrow" w:hAnsi="Aptos Narrow"/>
                <w:color w:val="000000"/>
              </w:rPr>
              <w:t>&lt;10 %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351289" w14:textId="77777777" w:rsidR="00135028" w:rsidRPr="004B14FD" w:rsidRDefault="00135028" w:rsidP="00921906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7078C">
              <w:t>.656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14D49B" w14:textId="77777777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.708</w:t>
            </w:r>
          </w:p>
        </w:tc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2D190C" w14:textId="77777777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.709</w:t>
            </w:r>
          </w:p>
        </w:tc>
        <w:tc>
          <w:tcPr>
            <w:tcW w:w="21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26B9ED" w14:textId="77777777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.767</w:t>
            </w:r>
          </w:p>
        </w:tc>
        <w:tc>
          <w:tcPr>
            <w:tcW w:w="19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B78767" w14:textId="77777777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.778</w:t>
            </w:r>
          </w:p>
        </w:tc>
        <w:tc>
          <w:tcPr>
            <w:tcW w:w="21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D226C6" w14:textId="77777777" w:rsidR="00135028" w:rsidRPr="00A507F5" w:rsidRDefault="00135028" w:rsidP="009219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.781</w:t>
            </w:r>
          </w:p>
        </w:tc>
      </w:tr>
    </w:tbl>
    <w:bookmarkEnd w:id="0"/>
    <w:p w14:paraId="350C9C58" w14:textId="2C82437D" w:rsidR="00276DD6" w:rsidRPr="00135028" w:rsidRDefault="00135028" w:rsidP="00135028">
      <w:pPr>
        <w:rPr>
          <w:sz w:val="36"/>
          <w:szCs w:val="36"/>
          <w:lang w:val="en-US"/>
        </w:rPr>
      </w:pPr>
      <w:r w:rsidRPr="00135028">
        <w:rPr>
          <w:rFonts w:ascii="Times New Roman" w:hAnsi="Times New Roman" w:cs="Times New Roman"/>
          <w:color w:val="000000"/>
          <w:sz w:val="24"/>
          <w:szCs w:val="24"/>
          <w:lang w:val="en-GB"/>
        </w:rPr>
        <w:t>Abbreviations: ICV= I</w:t>
      </w:r>
      <w:r w:rsidR="00681EF7">
        <w:rPr>
          <w:rFonts w:ascii="Times New Roman" w:hAnsi="Times New Roman" w:cs="Times New Roman"/>
          <w:color w:val="000000"/>
          <w:sz w:val="24"/>
          <w:szCs w:val="24"/>
          <w:lang w:val="en-GB"/>
        </w:rPr>
        <w:t>schemic c</w:t>
      </w:r>
      <w:r w:rsidRPr="0013502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ore </w:t>
      </w:r>
      <w:r w:rsidR="00681EF7">
        <w:rPr>
          <w:rFonts w:ascii="Times New Roman" w:hAnsi="Times New Roman" w:cs="Times New Roman"/>
          <w:color w:val="000000"/>
          <w:sz w:val="24"/>
          <w:szCs w:val="24"/>
          <w:lang w:val="en-GB"/>
        </w:rPr>
        <w:t>v</w:t>
      </w:r>
      <w:r w:rsidRPr="0013502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olume, FIV = Follow-up infarct volume, rCBF=relative Cerebral Blood Flow, mTICI=modified Treatment in Cerebral Infarction </w:t>
      </w:r>
      <w:r w:rsidR="006E62E7">
        <w:rPr>
          <w:rFonts w:ascii="Times New Roman" w:hAnsi="Times New Roman" w:cs="Times New Roman"/>
          <w:color w:val="000000"/>
          <w:sz w:val="24"/>
          <w:szCs w:val="24"/>
          <w:lang w:val="en-GB"/>
        </w:rPr>
        <w:t>s</w:t>
      </w:r>
      <w:r w:rsidRPr="0013502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core, Pearson's R = Pearson's correlation </w:t>
      </w:r>
      <w:r w:rsidR="005B3900">
        <w:rPr>
          <w:rFonts w:ascii="Times New Roman" w:hAnsi="Times New Roman" w:cs="Times New Roman"/>
          <w:color w:val="000000"/>
          <w:sz w:val="24"/>
          <w:szCs w:val="24"/>
          <w:lang w:val="en-GB"/>
        </w:rPr>
        <w:t>c</w:t>
      </w:r>
      <w:r w:rsidRPr="00135028">
        <w:rPr>
          <w:rFonts w:ascii="Times New Roman" w:hAnsi="Times New Roman" w:cs="Times New Roman"/>
          <w:color w:val="000000"/>
          <w:sz w:val="24"/>
          <w:szCs w:val="24"/>
          <w:lang w:val="en-GB"/>
        </w:rPr>
        <w:t>oefficient (All correlations were significant at the 0.01 level).</w:t>
      </w:r>
    </w:p>
    <w:sectPr w:rsidR="00276DD6" w:rsidRPr="00135028" w:rsidSect="00F803D2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3D2"/>
    <w:rsid w:val="0000630E"/>
    <w:rsid w:val="00135028"/>
    <w:rsid w:val="00260812"/>
    <w:rsid w:val="00276DD6"/>
    <w:rsid w:val="003410D6"/>
    <w:rsid w:val="004E6761"/>
    <w:rsid w:val="005B3900"/>
    <w:rsid w:val="00681EF7"/>
    <w:rsid w:val="00686EF7"/>
    <w:rsid w:val="006A074A"/>
    <w:rsid w:val="006B5485"/>
    <w:rsid w:val="006D4627"/>
    <w:rsid w:val="006E62E7"/>
    <w:rsid w:val="007A4DB8"/>
    <w:rsid w:val="0082043D"/>
    <w:rsid w:val="008F66DF"/>
    <w:rsid w:val="00A93D6F"/>
    <w:rsid w:val="00AA1AE2"/>
    <w:rsid w:val="00B15856"/>
    <w:rsid w:val="00D73502"/>
    <w:rsid w:val="00D86710"/>
    <w:rsid w:val="00DA5DFC"/>
    <w:rsid w:val="00DA72A5"/>
    <w:rsid w:val="00E00332"/>
    <w:rsid w:val="00E46AE7"/>
    <w:rsid w:val="00F803D2"/>
    <w:rsid w:val="00FC4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BE6D69"/>
  <w15:chartTrackingRefBased/>
  <w15:docId w15:val="{8D84027B-E043-48B8-95CB-97F7AFC01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803D2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F803D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F803D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F803D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F803D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F803D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F803D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F803D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F803D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F803D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F803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F803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F803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F803D2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F803D2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F803D2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F803D2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F803D2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F803D2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F803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F803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F803D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F803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F803D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F803D2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F803D2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F803D2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F803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F803D2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F803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F941E7-7373-412A-B3EF-B66C77372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4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hi Simo</dc:creator>
  <cp:keywords/>
  <dc:description/>
  <cp:lastModifiedBy>Simo Karhi</cp:lastModifiedBy>
  <cp:revision>15</cp:revision>
  <dcterms:created xsi:type="dcterms:W3CDTF">2026-02-27T14:56:00Z</dcterms:created>
  <dcterms:modified xsi:type="dcterms:W3CDTF">2026-05-15T07:36:00Z</dcterms:modified>
</cp:coreProperties>
</file>